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F4F5A" w14:textId="66D57F61" w:rsidR="00CE5A36" w:rsidRDefault="0063654E" w:rsidP="0063654E">
      <w:pPr>
        <w:spacing w:before="0"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Figure</w:t>
      </w:r>
    </w:p>
    <w:p w14:paraId="37D41B00" w14:textId="5783A3E4" w:rsidR="0063654E" w:rsidRDefault="0063654E" w:rsidP="0063654E">
      <w:pPr>
        <w:spacing w:before="0" w:after="0"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300E7104" wp14:editId="4C4CD92B">
            <wp:extent cx="57277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591"/>
                    <a:stretch/>
                  </pic:blipFill>
                  <pic:spPr bwMode="auto">
                    <a:xfrm>
                      <a:off x="0" y="0"/>
                      <a:ext cx="5727700" cy="45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352BE" w14:textId="31973BC1" w:rsidR="0063654E" w:rsidRPr="0063654E" w:rsidRDefault="0063654E" w:rsidP="0063654E">
      <w:pPr>
        <w:autoSpaceDE w:val="0"/>
        <w:autoSpaceDN w:val="0"/>
        <w:adjustRightInd w:val="0"/>
        <w:spacing w:before="0"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63654E">
        <w:rPr>
          <w:rFonts w:ascii="Times New Roman" w:eastAsia="Times New Roman" w:hAnsi="Times New Roman" w:cs="Times New Roman"/>
          <w:sz w:val="22"/>
          <w:szCs w:val="22"/>
        </w:rPr>
        <w:t xml:space="preserve">Supplementary </w:t>
      </w:r>
      <w:r w:rsidRPr="0063654E">
        <w:rPr>
          <w:rFonts w:ascii="Times New Roman" w:eastAsia="Times New Roman" w:hAnsi="Times New Roman" w:cs="Times New Roman"/>
          <w:sz w:val="22"/>
          <w:szCs w:val="22"/>
        </w:rPr>
        <w:t xml:space="preserve">Figure </w:t>
      </w:r>
      <w:r w:rsidRPr="0063654E">
        <w:rPr>
          <w:rFonts w:ascii="Times New Roman" w:eastAsia="Times New Roman" w:hAnsi="Times New Roman" w:cs="Times New Roman"/>
          <w:sz w:val="22"/>
          <w:szCs w:val="22"/>
        </w:rPr>
        <w:t>1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63654E">
        <w:rPr>
          <w:rFonts w:ascii="Times New Roman" w:eastAsia="Times New Roman" w:hAnsi="Times New Roman" w:cs="Times New Roman"/>
          <w:b/>
          <w:sz w:val="22"/>
          <w:szCs w:val="22"/>
        </w:rPr>
        <w:t>Stain intensity variation between the reticulin and H&amp;E-derived CIF models for RGB (red, green and blue) and (CIE) Lab* shown as boxplots and combined 3D plots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63654E">
        <w:rPr>
          <w:rFonts w:ascii="Times New Roman" w:hAnsi="Times New Roman" w:cs="Times New Roman"/>
          <w:sz w:val="22"/>
          <w:szCs w:val="22"/>
          <w:lang w:val="en-US"/>
        </w:rPr>
        <w:t xml:space="preserve">L* indicates lightness, </w:t>
      </w:r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63654E">
        <w:rPr>
          <w:rFonts w:ascii="Times New Roman" w:hAnsi="Times New Roman" w:cs="Times New Roman"/>
          <w:sz w:val="22"/>
          <w:szCs w:val="22"/>
          <w:lang w:val="en-US"/>
        </w:rPr>
        <w:t>* is the red/green co</w:t>
      </w:r>
      <w:bookmarkStart w:id="0" w:name="_GoBack"/>
      <w:bookmarkEnd w:id="0"/>
      <w:r w:rsidRPr="0063654E">
        <w:rPr>
          <w:rFonts w:ascii="Times New Roman" w:hAnsi="Times New Roman" w:cs="Times New Roman"/>
          <w:sz w:val="22"/>
          <w:szCs w:val="22"/>
          <w:lang w:val="en-US"/>
        </w:rPr>
        <w:t xml:space="preserve">ordinate, and </w:t>
      </w:r>
      <w:r>
        <w:rPr>
          <w:rFonts w:ascii="Times New Roman" w:hAnsi="Times New Roman" w:cs="Times New Roman"/>
          <w:sz w:val="22"/>
          <w:szCs w:val="22"/>
          <w:lang w:val="en-US"/>
        </w:rPr>
        <w:t>B</w:t>
      </w:r>
      <w:r w:rsidRPr="0063654E">
        <w:rPr>
          <w:rFonts w:ascii="Times New Roman" w:hAnsi="Times New Roman" w:cs="Times New Roman"/>
          <w:sz w:val="22"/>
          <w:szCs w:val="22"/>
          <w:lang w:val="en-US"/>
        </w:rPr>
        <w:t>* is the yellow/blue coordinate.</w:t>
      </w:r>
    </w:p>
    <w:sectPr w:rsidR="0063654E" w:rsidRPr="0063654E" w:rsidSect="0063654E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A43DDEB" w16cex:dateUtc="2024-11-20T09:36:59.84Z"/>
  <w16cex:commentExtensible w16cex:durableId="40F13AFE" w16cex:dateUtc="2024-11-20T09:41:34.57Z"/>
  <w16cex:commentExtensible w16cex:durableId="57F7B536" w16cex:dateUtc="2024-11-20T09:57:39.572Z"/>
  <w16cex:commentExtensible w16cex:durableId="5A106484" w16cex:dateUtc="2024-11-20T10:09:54.257Z"/>
  <w16cex:commentExtensible w16cex:durableId="2D380C45" w16cex:dateUtc="2024-11-20T10:16:49.354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5N6JuugmIFkQq7" int2:id="oMQxvFcK">
      <int2:state int2:value="Rejected" int2:type="AugLoop_Text_Critique"/>
    </int2:textHash>
    <int2:textHash int2:hashCode="D6NnpTJW2zglvV" int2:id="TK04AWmc">
      <int2:state int2:value="Rejected" int2:type="AugLoop_Text_Critique"/>
    </int2:textHash>
    <int2:textHash int2:hashCode="ZKliK4Ai3pVutU" int2:id="AkOgPtTP">
      <int2:state int2:value="Rejected" int2:type="AugLoop_Text_Critique"/>
    </int2:textHash>
    <int2:textHash int2:hashCode="8sGj96NwMASIic" int2:id="Pq4aeN4S">
      <int2:state int2:value="Rejected" int2:type="AugLoop_Text_Critique"/>
    </int2:textHash>
    <int2:textHash int2:hashCode="GtHch8MRNOs9qD" int2:id="Ldj3LOz7">
      <int2:state int2:value="Rejected" int2:type="AugLoop_Text_Critique"/>
    </int2:textHash>
    <int2:textHash int2:hashCode="/TJX3DWpB23a28" int2:id="s2r8FewV">
      <int2:state int2:value="Rejected" int2:type="AugLoop_Text_Critique"/>
    </int2:textHash>
    <int2:textHash int2:hashCode="9KWDTZhLzxYqHR" int2:id="s7ZaA766">
      <int2:state int2:value="Rejected" int2:type="AugLoop_Text_Critique"/>
    </int2:textHash>
    <int2:textHash int2:hashCode="Bof5DW42uKJ1Cw" int2:id="MXZYOaIr">
      <int2:state int2:value="Rejected" int2:type="AugLoop_Text_Critique"/>
    </int2:textHash>
    <int2:bookmark int2:bookmarkName="_Int_X3GhBIZC" int2:invalidationBookmarkName="" int2:hashCode="TyMkYEYgLep5rH" int2:id="4ysg5mPp">
      <int2:extLst>
        <oel:ext uri="426473B9-03D8-482F-96C9-C2C85392BACA">
          <int2:similarityCritique int2:version="1" int2:context="Daniel Royston, Nuffield Division of Clinical Laboratory Sciences, Radcliffe Department of Medicine, University of Oxford, Oxford, UK.">
            <int2:source int2:sourceType="Online" int2:sourceTitle="British Journal of Haematology | Wiley Online Library" int2:sourceUrl="https://onlinelibrary.wiley.com/doi/10.1111/bjh.19154" int2:sourceSnippet="Daniel Royston, Nuffield Division of Clinical Laboratory Sciences, Radcliffe Department of Medicine, University of Oxford, Oxford, UK. Email: [email protected] Search for more papers by this author. Hosuk Ryou, Hosuk Ryou.">
              <int2:suggestions int2:citationType="Inline">
                <int2:suggestion int2:citationStyle="Mla" int2:isIdentical="1">
                  <int2:citationText>(“British Journal of Haematology | Wiley Online Library”)</int2:citationText>
                </int2:suggestion>
                <int2:suggestion int2:citationStyle="Apa" int2:isIdentical="1">
                  <int2:citationText>(“British Journal of Haematology | Wiley Online Library”)</int2:citationText>
                </int2:suggestion>
                <int2:suggestion int2:citationStyle="Chicago" int2:isIdentical="1">
                  <int2:citationText>(“British Journal of Haematology | Wiley Online Library”)</int2:citationText>
                </int2:suggestion>
              </int2:suggestions>
              <int2:suggestions int2:citationType="Full">
                <int2:suggestion int2:citationStyle="Mla" int2:isIdentical="1">
                  <int2:citationText>&lt;i&gt;British Journal of Haematology | Wiley Online Library&lt;/i&gt;, https://onlinelibrary.wiley.com/doi/10.1111/bjh.19154.</int2:citationText>
                </int2:suggestion>
                <int2:suggestion int2:citationStyle="Apa" int2:isIdentical="1">
                  <int2:citationText>&lt;i&gt;British Journal of Haematology | Wiley Online Library&lt;/i&gt;. (n.d.). Retrieved from https://onlinelibrary.wiley.com/doi/10.1111/bjh.19154</int2:citationText>
                </int2:suggestion>
                <int2:suggestion int2:citationStyle="Chicago" int2:isIdentical="1">
                  <int2:citationText>“British Journal of Haematology | Wiley Online Library” n.d., https://onlinelibrary.wiley.com/doi/10.1111/bjh.19154.</int2:citationText>
                </int2:suggestion>
              </int2:suggestions>
            </int2:source>
          </int2:similarityCritique>
        </oel:ext>
      </int2:extLst>
    </int2:bookmark>
    <int2:bookmark int2:bookmarkName="_Int_oGg4Zm1Y" int2:invalidationBookmarkName="" int2:hashCode="lRRHkamSjsQBVm" int2:id="bYqoDbEf">
      <int2:state int2:value="Rejected" int2:type="AugLoop_Text_Critique"/>
    </int2:bookmark>
    <int2:entireDocument int2:id="zPRbcpgE">
      <int2:extLst>
        <oel:ext uri="E302BA01-7950-474C-9AD3-286E660C40A8">
          <int2:similaritySummary int2:version="1" int2:runId="1727631275927" int2:tilesCheckedInThisRun="0" int2:totalNumOfTiles="37" int2:similarityAnnotationCount="2" int2:numWords="2520" int2:numFlaggedWords="34"/>
        </oel:ext>
      </int2:extLst>
    </int2:entireDocument>
  </int2:observations>
  <int2:intelligenceSettings/>
  <int2:onDemandWorkflows>
    <int2:onDemandWorkflow int2:type="SimilarityCheck" int2:paragraphVersions="00000003-77777777 00000004-042C2EDD 00000005-6D0061B3 00000006-77777777 00000007-77777777 00000008-77777777 00000009-77777777 0000000A-77777777 0000000B-77777777 0000000C-77777777 0000000D-77777777 0000000E-77777777 0000000F-77777777 00000010-77777777 00000011-77777777 00000012-77777777 00000013-77777777 00000014-77777777 00000015-77777777 00000016-30A8D556 00000017-24D318C5 00000018-373238AB 00000019-0BDA1B30 0000001A-704C5ACB 2EBB0D23-50D9498E 449AC8C6-1216D7A8 77E265A2-4FEFFBC6 334538F5-77777777 68E78F89-77777777 73707844-77777777 2154D70C-77777777 001A54AA-77777777 3F16B112-77777777 31833FCF-77777777 32E7C795-77777777 3E0399F9-77777777 0B7AD05D-4E41378A 2B32FEC9-77777777 3BD6984E-77777777 3106D975-77777777 6A6D6656-77777777 0000001B-6ED131B9"/>
  </int2:onDemandWorkflows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w9tvzyea02sexdvi5fdrrp2srvvzfpt2e&quot;&gt;Blood paper 2019&lt;record-ids&gt;&lt;item&gt;119&lt;/item&gt;&lt;item&gt;146&lt;/item&gt;&lt;item&gt;192&lt;/item&gt;&lt;item&gt;207&lt;/item&gt;&lt;item&gt;209&lt;/item&gt;&lt;item&gt;228&lt;/item&gt;&lt;item&gt;233&lt;/item&gt;&lt;item&gt;313&lt;/item&gt;&lt;item&gt;319&lt;/item&gt;&lt;item&gt;322&lt;/item&gt;&lt;item&gt;324&lt;/item&gt;&lt;item&gt;333&lt;/item&gt;&lt;item&gt;334&lt;/item&gt;&lt;item&gt;335&lt;/item&gt;&lt;item&gt;336&lt;/item&gt;&lt;/record-ids&gt;&lt;/item&gt;&lt;/Libraries&gt;"/>
  </w:docVars>
  <w:rsids>
    <w:rsidRoot w:val="00604CFA"/>
    <w:rsid w:val="000460A7"/>
    <w:rsid w:val="00063919"/>
    <w:rsid w:val="00080A53"/>
    <w:rsid w:val="00086E7E"/>
    <w:rsid w:val="00087909"/>
    <w:rsid w:val="000A39BB"/>
    <w:rsid w:val="000E0D85"/>
    <w:rsid w:val="001500E7"/>
    <w:rsid w:val="00171B21"/>
    <w:rsid w:val="001C19B3"/>
    <w:rsid w:val="001E7A51"/>
    <w:rsid w:val="00245154"/>
    <w:rsid w:val="00250ABE"/>
    <w:rsid w:val="0025542E"/>
    <w:rsid w:val="002839D0"/>
    <w:rsid w:val="002C7871"/>
    <w:rsid w:val="002E78DF"/>
    <w:rsid w:val="002F39A1"/>
    <w:rsid w:val="00303558"/>
    <w:rsid w:val="00330802"/>
    <w:rsid w:val="003406B2"/>
    <w:rsid w:val="00347FBB"/>
    <w:rsid w:val="003524AE"/>
    <w:rsid w:val="00352615"/>
    <w:rsid w:val="003A33BA"/>
    <w:rsid w:val="003C2AD8"/>
    <w:rsid w:val="003F5F25"/>
    <w:rsid w:val="004861A4"/>
    <w:rsid w:val="00491846"/>
    <w:rsid w:val="004B23DC"/>
    <w:rsid w:val="00545B9D"/>
    <w:rsid w:val="00551682"/>
    <w:rsid w:val="005C0458"/>
    <w:rsid w:val="005D469C"/>
    <w:rsid w:val="00604CFA"/>
    <w:rsid w:val="00610348"/>
    <w:rsid w:val="00611241"/>
    <w:rsid w:val="006166B0"/>
    <w:rsid w:val="0063654E"/>
    <w:rsid w:val="00653882"/>
    <w:rsid w:val="00674C09"/>
    <w:rsid w:val="00687FE3"/>
    <w:rsid w:val="006A2619"/>
    <w:rsid w:val="00716BBE"/>
    <w:rsid w:val="00787FAD"/>
    <w:rsid w:val="00795E48"/>
    <w:rsid w:val="007A263A"/>
    <w:rsid w:val="007E4230"/>
    <w:rsid w:val="008303A4"/>
    <w:rsid w:val="00836EDE"/>
    <w:rsid w:val="008407FC"/>
    <w:rsid w:val="0085347F"/>
    <w:rsid w:val="008713A1"/>
    <w:rsid w:val="008C3624"/>
    <w:rsid w:val="008D32FB"/>
    <w:rsid w:val="008D59A2"/>
    <w:rsid w:val="008E07E5"/>
    <w:rsid w:val="008F0C61"/>
    <w:rsid w:val="00902E59"/>
    <w:rsid w:val="00931CF7"/>
    <w:rsid w:val="00955669"/>
    <w:rsid w:val="009578C0"/>
    <w:rsid w:val="00966E25"/>
    <w:rsid w:val="00971B2E"/>
    <w:rsid w:val="009E16F9"/>
    <w:rsid w:val="00A0200A"/>
    <w:rsid w:val="00A058F7"/>
    <w:rsid w:val="00A1799D"/>
    <w:rsid w:val="00A46FF3"/>
    <w:rsid w:val="00A63411"/>
    <w:rsid w:val="00A66AA6"/>
    <w:rsid w:val="00A86D76"/>
    <w:rsid w:val="00AA0938"/>
    <w:rsid w:val="00AC0153"/>
    <w:rsid w:val="00AC5A0A"/>
    <w:rsid w:val="00AE3133"/>
    <w:rsid w:val="00B573F7"/>
    <w:rsid w:val="00BC24F5"/>
    <w:rsid w:val="00BE6B30"/>
    <w:rsid w:val="00C02E59"/>
    <w:rsid w:val="00C0566A"/>
    <w:rsid w:val="00C36D0D"/>
    <w:rsid w:val="00CC6B51"/>
    <w:rsid w:val="00CE5A36"/>
    <w:rsid w:val="00D10505"/>
    <w:rsid w:val="00D24495"/>
    <w:rsid w:val="00D2692D"/>
    <w:rsid w:val="00D642C0"/>
    <w:rsid w:val="00DB7837"/>
    <w:rsid w:val="00DC4932"/>
    <w:rsid w:val="00DD36EA"/>
    <w:rsid w:val="00DE62A2"/>
    <w:rsid w:val="00DF43C1"/>
    <w:rsid w:val="00E66AF8"/>
    <w:rsid w:val="00EC25B3"/>
    <w:rsid w:val="00ED4FB9"/>
    <w:rsid w:val="00EE55F8"/>
    <w:rsid w:val="00F0150B"/>
    <w:rsid w:val="00F15851"/>
    <w:rsid w:val="00F512D5"/>
    <w:rsid w:val="00F51FBA"/>
    <w:rsid w:val="00F62D5B"/>
    <w:rsid w:val="00FA7771"/>
    <w:rsid w:val="00FB6730"/>
    <w:rsid w:val="00FE03CB"/>
    <w:rsid w:val="00FF7142"/>
    <w:rsid w:val="01536DB0"/>
    <w:rsid w:val="017A790D"/>
    <w:rsid w:val="019EF50C"/>
    <w:rsid w:val="0213E544"/>
    <w:rsid w:val="0605B24F"/>
    <w:rsid w:val="06382617"/>
    <w:rsid w:val="0650166B"/>
    <w:rsid w:val="06BB3690"/>
    <w:rsid w:val="06F00412"/>
    <w:rsid w:val="09D8AC59"/>
    <w:rsid w:val="0A6E8661"/>
    <w:rsid w:val="0ACE9088"/>
    <w:rsid w:val="0C4B8974"/>
    <w:rsid w:val="0E4B6864"/>
    <w:rsid w:val="0EC94181"/>
    <w:rsid w:val="0EEFF0F2"/>
    <w:rsid w:val="0FCF21ED"/>
    <w:rsid w:val="10337117"/>
    <w:rsid w:val="118E1580"/>
    <w:rsid w:val="123E4317"/>
    <w:rsid w:val="1297D8B3"/>
    <w:rsid w:val="136F96AB"/>
    <w:rsid w:val="13870BD5"/>
    <w:rsid w:val="179E01AE"/>
    <w:rsid w:val="1B178828"/>
    <w:rsid w:val="1B406815"/>
    <w:rsid w:val="1D39A891"/>
    <w:rsid w:val="1DCBD57C"/>
    <w:rsid w:val="1E26C0F9"/>
    <w:rsid w:val="1E3B46C4"/>
    <w:rsid w:val="1EADA152"/>
    <w:rsid w:val="1F190F2E"/>
    <w:rsid w:val="205634B0"/>
    <w:rsid w:val="205BABA5"/>
    <w:rsid w:val="2411B270"/>
    <w:rsid w:val="247C8F09"/>
    <w:rsid w:val="2632DB91"/>
    <w:rsid w:val="277237D3"/>
    <w:rsid w:val="27894F2F"/>
    <w:rsid w:val="28729E76"/>
    <w:rsid w:val="2A4E9C3C"/>
    <w:rsid w:val="2AB6807A"/>
    <w:rsid w:val="2B4B83F1"/>
    <w:rsid w:val="2C3B2AED"/>
    <w:rsid w:val="2C6F65F6"/>
    <w:rsid w:val="2CBF5F23"/>
    <w:rsid w:val="2D037511"/>
    <w:rsid w:val="2D5F27ED"/>
    <w:rsid w:val="2DEE10D4"/>
    <w:rsid w:val="2E1B7E18"/>
    <w:rsid w:val="2EB94F09"/>
    <w:rsid w:val="2EFEAC76"/>
    <w:rsid w:val="2FC6D2DF"/>
    <w:rsid w:val="2FCC50EB"/>
    <w:rsid w:val="2FEC783F"/>
    <w:rsid w:val="30E1C4AF"/>
    <w:rsid w:val="3102D42D"/>
    <w:rsid w:val="3147AD08"/>
    <w:rsid w:val="323499C2"/>
    <w:rsid w:val="324202E6"/>
    <w:rsid w:val="32F7DB3C"/>
    <w:rsid w:val="36A44867"/>
    <w:rsid w:val="36C5EA3F"/>
    <w:rsid w:val="377DF589"/>
    <w:rsid w:val="379B870E"/>
    <w:rsid w:val="381EE87A"/>
    <w:rsid w:val="391033C7"/>
    <w:rsid w:val="3AB39BAF"/>
    <w:rsid w:val="3BA11C03"/>
    <w:rsid w:val="3CEF8DA2"/>
    <w:rsid w:val="3D9AB05C"/>
    <w:rsid w:val="3E0976DF"/>
    <w:rsid w:val="3E8136D9"/>
    <w:rsid w:val="3ED85484"/>
    <w:rsid w:val="3EE7AE47"/>
    <w:rsid w:val="3F65AE57"/>
    <w:rsid w:val="4004C111"/>
    <w:rsid w:val="4224C72F"/>
    <w:rsid w:val="426D6418"/>
    <w:rsid w:val="4398745E"/>
    <w:rsid w:val="46D68DDD"/>
    <w:rsid w:val="470AE2EE"/>
    <w:rsid w:val="470E8075"/>
    <w:rsid w:val="472B7EA4"/>
    <w:rsid w:val="485C6958"/>
    <w:rsid w:val="48EB45CB"/>
    <w:rsid w:val="4A1F44CF"/>
    <w:rsid w:val="4A22547E"/>
    <w:rsid w:val="4C5FA84B"/>
    <w:rsid w:val="4DE47B98"/>
    <w:rsid w:val="4E817257"/>
    <w:rsid w:val="4F75902C"/>
    <w:rsid w:val="50730C7E"/>
    <w:rsid w:val="50FA1912"/>
    <w:rsid w:val="519463DD"/>
    <w:rsid w:val="522F4967"/>
    <w:rsid w:val="544649A1"/>
    <w:rsid w:val="56FC70DB"/>
    <w:rsid w:val="59AAC1F2"/>
    <w:rsid w:val="5C3FD7CB"/>
    <w:rsid w:val="5CABB6C1"/>
    <w:rsid w:val="5E19F070"/>
    <w:rsid w:val="607BBAC8"/>
    <w:rsid w:val="60A8A52B"/>
    <w:rsid w:val="613830DB"/>
    <w:rsid w:val="619F0583"/>
    <w:rsid w:val="63388CAF"/>
    <w:rsid w:val="651B6B33"/>
    <w:rsid w:val="65537DC3"/>
    <w:rsid w:val="65D4A9C7"/>
    <w:rsid w:val="66E6FBDB"/>
    <w:rsid w:val="675A01A5"/>
    <w:rsid w:val="6780B61E"/>
    <w:rsid w:val="6865560B"/>
    <w:rsid w:val="69124637"/>
    <w:rsid w:val="6A54AFD5"/>
    <w:rsid w:val="6B205718"/>
    <w:rsid w:val="6C697E64"/>
    <w:rsid w:val="6D2D12E8"/>
    <w:rsid w:val="6F097D30"/>
    <w:rsid w:val="6F59E862"/>
    <w:rsid w:val="6FFA6F3D"/>
    <w:rsid w:val="705451E7"/>
    <w:rsid w:val="71EBB75B"/>
    <w:rsid w:val="722710FD"/>
    <w:rsid w:val="72AA5A9F"/>
    <w:rsid w:val="72D3CB9A"/>
    <w:rsid w:val="734BF4D7"/>
    <w:rsid w:val="746F5CF1"/>
    <w:rsid w:val="74728316"/>
    <w:rsid w:val="74F5A4EA"/>
    <w:rsid w:val="75D6E7F3"/>
    <w:rsid w:val="78289822"/>
    <w:rsid w:val="78CCAADD"/>
    <w:rsid w:val="790934A4"/>
    <w:rsid w:val="7998093D"/>
    <w:rsid w:val="7A8F34CC"/>
    <w:rsid w:val="7C5709B2"/>
    <w:rsid w:val="7C6FC584"/>
    <w:rsid w:val="7D20E06A"/>
    <w:rsid w:val="7D3B2CDA"/>
    <w:rsid w:val="7D7CFE0D"/>
    <w:rsid w:val="7E0896DD"/>
    <w:rsid w:val="7E810B4E"/>
    <w:rsid w:val="7EB7EA09"/>
    <w:rsid w:val="7EBFC13F"/>
    <w:rsid w:val="7F5F0B1D"/>
    <w:rsid w:val="7F6BDE01"/>
    <w:rsid w:val="7FBCF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4223F"/>
  <w15:docId w15:val="{2F38DF5E-8BEF-8340-BA63-C6E0D5CF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before="280" w:after="2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5BC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5B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55B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255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62166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62166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6216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762166"/>
    <w:rPr>
      <w:lang w:val="en-GB"/>
    </w:rPr>
  </w:style>
  <w:style w:type="paragraph" w:styleId="ListParagraph">
    <w:name w:val="List Paragraph"/>
    <w:basedOn w:val="Normal"/>
    <w:uiPriority w:val="34"/>
    <w:qFormat/>
    <w:rsid w:val="002947D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E4F7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86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e2ccb9fd00f247fc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th8DPMLFitdIAEBZDzFm2yph2g==">CgMxLjA4AHIhMW1yZms4Y2tIMHE5MTFuUmdpZnRmRVlkUDVhRlRBWTB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erjian, Robert P.,MD</dc:creator>
  <cp:lastModifiedBy>ROYSTON, Daniel (OXFORD UNIVERSITY HOSPITALS NHS FOUNDATION TRUST)</cp:lastModifiedBy>
  <cp:revision>41</cp:revision>
  <dcterms:created xsi:type="dcterms:W3CDTF">2024-02-17T22:52:00Z</dcterms:created>
  <dcterms:modified xsi:type="dcterms:W3CDTF">2024-11-22T21:41:00Z</dcterms:modified>
</cp:coreProperties>
</file>